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96DE40" w14:textId="77777777" w:rsidR="003F6164" w:rsidRPr="00C225F7" w:rsidRDefault="003F6164" w:rsidP="003F6164">
      <w:pPr>
        <w:widowControl/>
        <w:rPr>
          <w:rFonts w:ascii="Times New Roman" w:hAnsi="Times New Roman" w:cs="Times New Roman"/>
        </w:rPr>
      </w:pPr>
    </w:p>
    <w:p w14:paraId="17D92148" w14:textId="77777777" w:rsidR="003F6164" w:rsidRPr="00C225F7" w:rsidRDefault="003F6164" w:rsidP="003F6164">
      <w:r w:rsidRPr="00C225F7">
        <w:rPr>
          <w:rFonts w:hint="eastAsia"/>
        </w:rPr>
        <w:t xml:space="preserve">Table S2. </w:t>
      </w:r>
      <w:r w:rsidRPr="00C225F7">
        <w:t>Uni</w:t>
      </w:r>
      <w:r w:rsidRPr="00C225F7">
        <w:rPr>
          <w:rFonts w:hint="eastAsia"/>
        </w:rPr>
        <w:t>variate logistic regression modeling results after stepwise selection comparing the hot zone and non-hot zone areas of HPAIV-confirmed outbreak farms based on 3km local spatial clustering analysis during two epidemic waves of 2015-2016 and 2017, Taiwa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1065"/>
        <w:gridCol w:w="868"/>
        <w:gridCol w:w="1531"/>
        <w:gridCol w:w="1701"/>
        <w:gridCol w:w="1058"/>
        <w:gridCol w:w="7"/>
        <w:gridCol w:w="876"/>
        <w:gridCol w:w="1814"/>
        <w:gridCol w:w="1578"/>
      </w:tblGrid>
      <w:tr w:rsidR="003F6164" w:rsidRPr="00C225F7" w14:paraId="0CAFB388" w14:textId="77777777" w:rsidTr="00283A75"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7FDE8D6F" w14:textId="77777777" w:rsidR="003F6164" w:rsidRPr="00C225F7" w:rsidRDefault="003F6164" w:rsidP="00283A75"/>
        </w:tc>
        <w:tc>
          <w:tcPr>
            <w:tcW w:w="51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4EA11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2015-2016</w:t>
            </w:r>
          </w:p>
        </w:tc>
        <w:tc>
          <w:tcPr>
            <w:tcW w:w="533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3F442B3" w14:textId="77777777" w:rsidR="003F6164" w:rsidRPr="00C225F7" w:rsidRDefault="003F6164" w:rsidP="00283A75">
            <w:pPr>
              <w:jc w:val="center"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2017</w:t>
            </w:r>
          </w:p>
        </w:tc>
      </w:tr>
      <w:tr w:rsidR="003F6164" w:rsidRPr="00C225F7" w14:paraId="610FA1D1" w14:textId="77777777" w:rsidTr="00283A75">
        <w:trPr>
          <w:trHeight w:val="518"/>
        </w:trPr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4B872E77" w14:textId="77777777" w:rsidR="003F6164" w:rsidRPr="00C225F7" w:rsidRDefault="003F6164" w:rsidP="00283A75"/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E5EB4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53E033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 w:hint="eastAsia"/>
              </w:rPr>
              <w:t>OR</w:t>
            </w:r>
            <w:r w:rsidRPr="00C225F7">
              <w:rPr>
                <w:rFonts w:ascii="Times New Roman" w:hAnsi="Times New Roman" w:cs="Times New Roman" w:hint="eastAsia"/>
                <w:vertAlign w:val="superscript"/>
              </w:rPr>
              <w:t>#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D094D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hint="eastAsia"/>
              </w:rPr>
              <w:t>95% CI</w:t>
            </w:r>
            <w:r w:rsidRPr="00C225F7">
              <w:rPr>
                <w:rFonts w:hint="eastAsia"/>
                <w:vertAlign w:val="superscript"/>
              </w:rPr>
              <w:t>$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EAA3B8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 w:hint="eastAsia"/>
              </w:rPr>
              <w:t>p-value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78E06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087A0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 w:hint="eastAsia"/>
              </w:rPr>
              <w:t>O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FB9F4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hint="eastAsia"/>
              </w:rPr>
              <w:t>95% CI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D7B4B" w14:textId="77777777" w:rsidR="003F6164" w:rsidRPr="00C225F7" w:rsidRDefault="003F6164" w:rsidP="00283A75">
            <w:pPr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 w:hint="eastAsia"/>
              </w:rPr>
              <w:t>p-value</w:t>
            </w:r>
          </w:p>
        </w:tc>
      </w:tr>
      <w:tr w:rsidR="003F6164" w:rsidRPr="00C225F7" w14:paraId="5F1E24E3" w14:textId="77777777" w:rsidTr="00283A75"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2FBFCA42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nrwaterD</w:t>
            </w:r>
            <w:proofErr w:type="spellEnd"/>
          </w:p>
        </w:tc>
        <w:tc>
          <w:tcPr>
            <w:tcW w:w="1065" w:type="dxa"/>
            <w:tcBorders>
              <w:top w:val="single" w:sz="4" w:space="0" w:color="auto"/>
            </w:tcBorders>
            <w:vAlign w:val="center"/>
          </w:tcPr>
          <w:p w14:paraId="6BBF1F10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</w:tcPr>
          <w:p w14:paraId="1E17A7E5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single" w:sz="4" w:space="0" w:color="auto"/>
            </w:tcBorders>
            <w:vAlign w:val="center"/>
          </w:tcPr>
          <w:p w14:paraId="0C90B211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60C00A8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gridSpan w:val="2"/>
            <w:tcBorders>
              <w:top w:val="single" w:sz="4" w:space="0" w:color="auto"/>
            </w:tcBorders>
          </w:tcPr>
          <w:p w14:paraId="3581F5A3" w14:textId="77777777" w:rsidR="003F6164" w:rsidRPr="00C225F7" w:rsidRDefault="003F6164" w:rsidP="00283A75"/>
        </w:tc>
        <w:tc>
          <w:tcPr>
            <w:tcW w:w="876" w:type="dxa"/>
            <w:tcBorders>
              <w:top w:val="single" w:sz="4" w:space="0" w:color="auto"/>
            </w:tcBorders>
          </w:tcPr>
          <w:p w14:paraId="55B9486D" w14:textId="77777777" w:rsidR="003F6164" w:rsidRPr="00C225F7" w:rsidRDefault="003F6164" w:rsidP="00283A75"/>
        </w:tc>
        <w:tc>
          <w:tcPr>
            <w:tcW w:w="1814" w:type="dxa"/>
            <w:tcBorders>
              <w:top w:val="single" w:sz="4" w:space="0" w:color="auto"/>
            </w:tcBorders>
          </w:tcPr>
          <w:p w14:paraId="401C721D" w14:textId="77777777" w:rsidR="003F6164" w:rsidRPr="00C225F7" w:rsidRDefault="003F6164" w:rsidP="00283A75"/>
        </w:tc>
        <w:tc>
          <w:tcPr>
            <w:tcW w:w="1578" w:type="dxa"/>
            <w:tcBorders>
              <w:top w:val="single" w:sz="4" w:space="0" w:color="auto"/>
            </w:tcBorders>
          </w:tcPr>
          <w:p w14:paraId="1E528752" w14:textId="77777777" w:rsidR="003F6164" w:rsidRPr="00C225F7" w:rsidRDefault="003F6164" w:rsidP="00283A75"/>
        </w:tc>
      </w:tr>
      <w:tr w:rsidR="003F6164" w:rsidRPr="00C225F7" w14:paraId="66899707" w14:textId="77777777" w:rsidTr="00283A75">
        <w:tc>
          <w:tcPr>
            <w:tcW w:w="1542" w:type="dxa"/>
            <w:vAlign w:val="center"/>
          </w:tcPr>
          <w:p w14:paraId="2279F8FA" w14:textId="77777777" w:rsidR="003F6164" w:rsidRPr="00C225F7" w:rsidRDefault="003F6164" w:rsidP="00283A75">
            <w:pPr>
              <w:ind w:firstLineChars="150" w:firstLine="360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1065" w:type="dxa"/>
            <w:vAlign w:val="center"/>
          </w:tcPr>
          <w:p w14:paraId="3C514080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2.69</w:t>
            </w:r>
          </w:p>
        </w:tc>
        <w:tc>
          <w:tcPr>
            <w:tcW w:w="867" w:type="dxa"/>
            <w:vAlign w:val="center"/>
          </w:tcPr>
          <w:p w14:paraId="14243263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4.70</w:t>
            </w:r>
          </w:p>
        </w:tc>
        <w:tc>
          <w:tcPr>
            <w:tcW w:w="1531" w:type="dxa"/>
            <w:vAlign w:val="center"/>
          </w:tcPr>
          <w:p w14:paraId="4BADC92B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5.11-48.03</w:t>
            </w:r>
          </w:p>
        </w:tc>
        <w:tc>
          <w:tcPr>
            <w:tcW w:w="1701" w:type="dxa"/>
            <w:vAlign w:val="center"/>
          </w:tcPr>
          <w:p w14:paraId="650B6237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&lt;0.001***</w:t>
            </w:r>
          </w:p>
        </w:tc>
        <w:tc>
          <w:tcPr>
            <w:tcW w:w="1065" w:type="dxa"/>
            <w:gridSpan w:val="2"/>
          </w:tcPr>
          <w:p w14:paraId="00C3D1E5" w14:textId="77777777" w:rsidR="003F6164" w:rsidRPr="00C225F7" w:rsidRDefault="003F6164" w:rsidP="00283A75">
            <w:r w:rsidRPr="00C225F7">
              <w:t>2.80</w:t>
            </w:r>
          </w:p>
        </w:tc>
        <w:tc>
          <w:tcPr>
            <w:tcW w:w="876" w:type="dxa"/>
          </w:tcPr>
          <w:p w14:paraId="7357DF9B" w14:textId="77777777" w:rsidR="003F6164" w:rsidRPr="00C225F7" w:rsidRDefault="003F6164" w:rsidP="00283A75">
            <w:r w:rsidRPr="00C225F7">
              <w:t>16.52</w:t>
            </w:r>
          </w:p>
        </w:tc>
        <w:tc>
          <w:tcPr>
            <w:tcW w:w="1814" w:type="dxa"/>
          </w:tcPr>
          <w:p w14:paraId="0D2A3DF7" w14:textId="77777777" w:rsidR="003F6164" w:rsidRPr="00C225F7" w:rsidRDefault="003F6164" w:rsidP="00283A75">
            <w:r w:rsidRPr="00C225F7">
              <w:t>5.97-49.70</w:t>
            </w:r>
          </w:p>
        </w:tc>
        <w:tc>
          <w:tcPr>
            <w:tcW w:w="1578" w:type="dxa"/>
          </w:tcPr>
          <w:p w14:paraId="2897E71A" w14:textId="77777777" w:rsidR="003F6164" w:rsidRPr="00C225F7" w:rsidRDefault="003F6164" w:rsidP="00283A75">
            <w:r w:rsidRPr="00C225F7">
              <w:t>&lt;0.001***</w:t>
            </w:r>
          </w:p>
        </w:tc>
      </w:tr>
      <w:tr w:rsidR="003F6164" w:rsidRPr="00C225F7" w14:paraId="07891334" w14:textId="77777777" w:rsidTr="00283A75">
        <w:tc>
          <w:tcPr>
            <w:tcW w:w="1542" w:type="dxa"/>
            <w:vAlign w:val="center"/>
          </w:tcPr>
          <w:p w14:paraId="4773C56E" w14:textId="77777777" w:rsidR="003F6164" w:rsidRPr="00C225F7" w:rsidRDefault="003F6164" w:rsidP="00283A75">
            <w:pPr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1065" w:type="dxa"/>
            <w:vAlign w:val="center"/>
          </w:tcPr>
          <w:p w14:paraId="3F69D74A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4.25</w:t>
            </w:r>
          </w:p>
        </w:tc>
        <w:tc>
          <w:tcPr>
            <w:tcW w:w="867" w:type="dxa"/>
            <w:vAlign w:val="center"/>
          </w:tcPr>
          <w:p w14:paraId="5A7512EA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69.84</w:t>
            </w:r>
          </w:p>
        </w:tc>
        <w:tc>
          <w:tcPr>
            <w:tcW w:w="1531" w:type="dxa"/>
            <w:vAlign w:val="center"/>
          </w:tcPr>
          <w:p w14:paraId="58637D76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31.01-200.08</w:t>
            </w:r>
          </w:p>
        </w:tc>
        <w:tc>
          <w:tcPr>
            <w:tcW w:w="1701" w:type="dxa"/>
            <w:vAlign w:val="center"/>
          </w:tcPr>
          <w:p w14:paraId="7BD10BA1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&lt;0.001***</w:t>
            </w:r>
          </w:p>
        </w:tc>
        <w:tc>
          <w:tcPr>
            <w:tcW w:w="1065" w:type="dxa"/>
            <w:gridSpan w:val="2"/>
          </w:tcPr>
          <w:p w14:paraId="1DB811AE" w14:textId="77777777" w:rsidR="003F6164" w:rsidRPr="00C225F7" w:rsidRDefault="003F6164" w:rsidP="00283A75">
            <w:r w:rsidRPr="00C225F7">
              <w:t>3.42</w:t>
            </w:r>
          </w:p>
        </w:tc>
        <w:tc>
          <w:tcPr>
            <w:tcW w:w="876" w:type="dxa"/>
          </w:tcPr>
          <w:p w14:paraId="398B1328" w14:textId="77777777" w:rsidR="003F6164" w:rsidRPr="00C225F7" w:rsidRDefault="003F6164" w:rsidP="00283A75">
            <w:r w:rsidRPr="00C225F7">
              <w:t>30.47</w:t>
            </w:r>
          </w:p>
        </w:tc>
        <w:tc>
          <w:tcPr>
            <w:tcW w:w="1814" w:type="dxa"/>
          </w:tcPr>
          <w:p w14:paraId="276AC24B" w14:textId="77777777" w:rsidR="003F6164" w:rsidRPr="00C225F7" w:rsidRDefault="003F6164" w:rsidP="00283A75">
            <w:r w:rsidRPr="00C225F7">
              <w:t>13.97-80.13</w:t>
            </w:r>
          </w:p>
        </w:tc>
        <w:tc>
          <w:tcPr>
            <w:tcW w:w="1578" w:type="dxa"/>
          </w:tcPr>
          <w:p w14:paraId="45AC8C24" w14:textId="77777777" w:rsidR="003F6164" w:rsidRPr="00C225F7" w:rsidRDefault="003F6164" w:rsidP="00283A75">
            <w:r w:rsidRPr="00C225F7">
              <w:t>&lt;0.001***</w:t>
            </w:r>
          </w:p>
        </w:tc>
      </w:tr>
      <w:tr w:rsidR="003F6164" w:rsidRPr="00C225F7" w14:paraId="4B4B9697" w14:textId="77777777" w:rsidTr="00283A75">
        <w:tc>
          <w:tcPr>
            <w:tcW w:w="1542" w:type="dxa"/>
            <w:vAlign w:val="center"/>
          </w:tcPr>
          <w:p w14:paraId="30B2685D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allrD</w:t>
            </w:r>
            <w:proofErr w:type="spellEnd"/>
          </w:p>
        </w:tc>
        <w:tc>
          <w:tcPr>
            <w:tcW w:w="1065" w:type="dxa"/>
            <w:vAlign w:val="center"/>
          </w:tcPr>
          <w:p w14:paraId="475A93A6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vAlign w:val="center"/>
          </w:tcPr>
          <w:p w14:paraId="78DF154D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Align w:val="center"/>
          </w:tcPr>
          <w:p w14:paraId="21412E8D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5CA38933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gridSpan w:val="2"/>
          </w:tcPr>
          <w:p w14:paraId="08D3494A" w14:textId="77777777" w:rsidR="003F6164" w:rsidRPr="00C225F7" w:rsidRDefault="003F6164" w:rsidP="00283A75"/>
        </w:tc>
        <w:tc>
          <w:tcPr>
            <w:tcW w:w="876" w:type="dxa"/>
          </w:tcPr>
          <w:p w14:paraId="2CAF549B" w14:textId="77777777" w:rsidR="003F6164" w:rsidRPr="00C225F7" w:rsidRDefault="003F6164" w:rsidP="00283A75"/>
        </w:tc>
        <w:tc>
          <w:tcPr>
            <w:tcW w:w="1814" w:type="dxa"/>
          </w:tcPr>
          <w:p w14:paraId="5D4D850A" w14:textId="77777777" w:rsidR="003F6164" w:rsidRPr="00C225F7" w:rsidRDefault="003F6164" w:rsidP="00283A75"/>
        </w:tc>
        <w:tc>
          <w:tcPr>
            <w:tcW w:w="1578" w:type="dxa"/>
          </w:tcPr>
          <w:p w14:paraId="01F5BC75" w14:textId="77777777" w:rsidR="003F6164" w:rsidRPr="00C225F7" w:rsidRDefault="003F6164" w:rsidP="00283A75"/>
        </w:tc>
      </w:tr>
      <w:tr w:rsidR="003F6164" w:rsidRPr="00C225F7" w14:paraId="2E3DB1EB" w14:textId="77777777" w:rsidTr="00283A75">
        <w:tc>
          <w:tcPr>
            <w:tcW w:w="1542" w:type="dxa"/>
            <w:vAlign w:val="center"/>
          </w:tcPr>
          <w:p w14:paraId="2DDD00A4" w14:textId="77777777" w:rsidR="003F6164" w:rsidRPr="00C225F7" w:rsidRDefault="003F6164" w:rsidP="00283A75">
            <w:pPr>
              <w:ind w:firstLineChars="150" w:firstLine="360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1065" w:type="dxa"/>
            <w:vAlign w:val="center"/>
          </w:tcPr>
          <w:p w14:paraId="126E5FA2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2.62</w:t>
            </w:r>
          </w:p>
        </w:tc>
        <w:tc>
          <w:tcPr>
            <w:tcW w:w="867" w:type="dxa"/>
            <w:vAlign w:val="center"/>
          </w:tcPr>
          <w:p w14:paraId="2F578B57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3.74</w:t>
            </w:r>
          </w:p>
        </w:tc>
        <w:tc>
          <w:tcPr>
            <w:tcW w:w="1531" w:type="dxa"/>
            <w:vAlign w:val="center"/>
          </w:tcPr>
          <w:p w14:paraId="4C895901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3.84-87.60</w:t>
            </w:r>
          </w:p>
        </w:tc>
        <w:tc>
          <w:tcPr>
            <w:tcW w:w="1701" w:type="dxa"/>
            <w:vAlign w:val="center"/>
          </w:tcPr>
          <w:p w14:paraId="4C285161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&lt;0.001***</w:t>
            </w:r>
          </w:p>
        </w:tc>
        <w:tc>
          <w:tcPr>
            <w:tcW w:w="1065" w:type="dxa"/>
            <w:gridSpan w:val="2"/>
          </w:tcPr>
          <w:p w14:paraId="41C6E429" w14:textId="77777777" w:rsidR="003F6164" w:rsidRPr="00C225F7" w:rsidRDefault="003F6164" w:rsidP="00283A75">
            <w:r w:rsidRPr="00C225F7">
              <w:t>2.27</w:t>
            </w:r>
          </w:p>
        </w:tc>
        <w:tc>
          <w:tcPr>
            <w:tcW w:w="876" w:type="dxa"/>
          </w:tcPr>
          <w:p w14:paraId="062BBE48" w14:textId="77777777" w:rsidR="003F6164" w:rsidRPr="00C225F7" w:rsidRDefault="003F6164" w:rsidP="00283A75">
            <w:r w:rsidRPr="00C225F7">
              <w:t>9.66</w:t>
            </w:r>
          </w:p>
        </w:tc>
        <w:tc>
          <w:tcPr>
            <w:tcW w:w="1814" w:type="dxa"/>
          </w:tcPr>
          <w:p w14:paraId="572F8B46" w14:textId="77777777" w:rsidR="003F6164" w:rsidRPr="00C225F7" w:rsidRDefault="003F6164" w:rsidP="00283A75">
            <w:r w:rsidRPr="00C225F7">
              <w:t>2.57-62.70</w:t>
            </w:r>
          </w:p>
        </w:tc>
        <w:tc>
          <w:tcPr>
            <w:tcW w:w="1578" w:type="dxa"/>
          </w:tcPr>
          <w:p w14:paraId="55FEE255" w14:textId="77777777" w:rsidR="003F6164" w:rsidRPr="00C225F7" w:rsidRDefault="003F6164" w:rsidP="00283A75">
            <w:r w:rsidRPr="00C225F7">
              <w:t>0.00332 **</w:t>
            </w:r>
          </w:p>
        </w:tc>
      </w:tr>
      <w:tr w:rsidR="003F6164" w:rsidRPr="00C225F7" w14:paraId="01D1AB34" w14:textId="77777777" w:rsidTr="00283A75">
        <w:tc>
          <w:tcPr>
            <w:tcW w:w="1542" w:type="dxa"/>
            <w:vAlign w:val="center"/>
          </w:tcPr>
          <w:p w14:paraId="0FDF5273" w14:textId="77777777" w:rsidR="003F6164" w:rsidRPr="00C225F7" w:rsidRDefault="003F6164" w:rsidP="00283A75">
            <w:pPr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1065" w:type="dxa"/>
            <w:vAlign w:val="center"/>
          </w:tcPr>
          <w:p w14:paraId="056AC399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4.73</w:t>
            </w:r>
          </w:p>
        </w:tc>
        <w:tc>
          <w:tcPr>
            <w:tcW w:w="867" w:type="dxa"/>
            <w:vAlign w:val="center"/>
          </w:tcPr>
          <w:p w14:paraId="6BDE7270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13.2</w:t>
            </w:r>
            <w:r w:rsidRPr="00C225F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31" w:type="dxa"/>
            <w:vAlign w:val="center"/>
          </w:tcPr>
          <w:p w14:paraId="4FD912D2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35.40-690.79</w:t>
            </w:r>
          </w:p>
        </w:tc>
        <w:tc>
          <w:tcPr>
            <w:tcW w:w="1701" w:type="dxa"/>
            <w:vAlign w:val="center"/>
          </w:tcPr>
          <w:p w14:paraId="55B3DDED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&lt;0.001***</w:t>
            </w:r>
          </w:p>
        </w:tc>
        <w:tc>
          <w:tcPr>
            <w:tcW w:w="1065" w:type="dxa"/>
            <w:gridSpan w:val="2"/>
          </w:tcPr>
          <w:p w14:paraId="7055AC8E" w14:textId="77777777" w:rsidR="003F6164" w:rsidRPr="00C225F7" w:rsidRDefault="003F6164" w:rsidP="00283A75">
            <w:r w:rsidRPr="00C225F7">
              <w:t>4.01</w:t>
            </w:r>
          </w:p>
        </w:tc>
        <w:tc>
          <w:tcPr>
            <w:tcW w:w="876" w:type="dxa"/>
          </w:tcPr>
          <w:p w14:paraId="21C9AD29" w14:textId="77777777" w:rsidR="003F6164" w:rsidRPr="00C225F7" w:rsidRDefault="003F6164" w:rsidP="00283A75">
            <w:r w:rsidRPr="00C225F7">
              <w:t>55.11</w:t>
            </w:r>
          </w:p>
        </w:tc>
        <w:tc>
          <w:tcPr>
            <w:tcW w:w="1814" w:type="dxa"/>
          </w:tcPr>
          <w:p w14:paraId="5104D52F" w14:textId="77777777" w:rsidR="003F6164" w:rsidRPr="00C225F7" w:rsidRDefault="003F6164" w:rsidP="00283A75">
            <w:r w:rsidRPr="00C225F7">
              <w:t>17.00-338.18</w:t>
            </w:r>
          </w:p>
        </w:tc>
        <w:tc>
          <w:tcPr>
            <w:tcW w:w="1578" w:type="dxa"/>
          </w:tcPr>
          <w:p w14:paraId="41735D5E" w14:textId="77777777" w:rsidR="003F6164" w:rsidRPr="00C225F7" w:rsidRDefault="003F6164" w:rsidP="00283A75">
            <w:r w:rsidRPr="00C225F7">
              <w:t>&lt;0.001***</w:t>
            </w:r>
          </w:p>
        </w:tc>
      </w:tr>
      <w:tr w:rsidR="003F6164" w:rsidRPr="00C225F7" w14:paraId="24A321C3" w14:textId="77777777" w:rsidTr="00283A75">
        <w:tc>
          <w:tcPr>
            <w:tcW w:w="1542" w:type="dxa"/>
            <w:vAlign w:val="center"/>
          </w:tcPr>
          <w:p w14:paraId="63A1AB60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 w:hint="eastAsia"/>
                <w:kern w:val="0"/>
                <w:szCs w:val="24"/>
              </w:rPr>
              <w:t>PHI</w:t>
            </w:r>
          </w:p>
        </w:tc>
        <w:tc>
          <w:tcPr>
            <w:tcW w:w="1065" w:type="dxa"/>
            <w:vAlign w:val="center"/>
          </w:tcPr>
          <w:p w14:paraId="4C3878A3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4.25</w:t>
            </w:r>
          </w:p>
        </w:tc>
        <w:tc>
          <w:tcPr>
            <w:tcW w:w="867" w:type="dxa"/>
            <w:vAlign w:val="center"/>
          </w:tcPr>
          <w:p w14:paraId="2D78F23D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70.10</w:t>
            </w:r>
          </w:p>
        </w:tc>
        <w:tc>
          <w:tcPr>
            <w:tcW w:w="1531" w:type="dxa"/>
            <w:vAlign w:val="center"/>
          </w:tcPr>
          <w:p w14:paraId="13F1CCA7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34.92-144.54</w:t>
            </w:r>
          </w:p>
        </w:tc>
        <w:tc>
          <w:tcPr>
            <w:tcW w:w="1701" w:type="dxa"/>
            <w:vAlign w:val="center"/>
          </w:tcPr>
          <w:p w14:paraId="3E44E8E0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&lt;0.001***</w:t>
            </w:r>
          </w:p>
        </w:tc>
        <w:tc>
          <w:tcPr>
            <w:tcW w:w="1065" w:type="dxa"/>
            <w:gridSpan w:val="2"/>
          </w:tcPr>
          <w:p w14:paraId="74A6BAC7" w14:textId="77777777" w:rsidR="003F6164" w:rsidRPr="00C225F7" w:rsidRDefault="003F6164" w:rsidP="00283A75">
            <w:r w:rsidRPr="00C225F7">
              <w:t>3.19</w:t>
            </w:r>
          </w:p>
        </w:tc>
        <w:tc>
          <w:tcPr>
            <w:tcW w:w="876" w:type="dxa"/>
          </w:tcPr>
          <w:p w14:paraId="3B586997" w14:textId="77777777" w:rsidR="003F6164" w:rsidRPr="00C225F7" w:rsidRDefault="003F6164" w:rsidP="00283A75">
            <w:r w:rsidRPr="00C225F7">
              <w:t>24.34</w:t>
            </w:r>
          </w:p>
        </w:tc>
        <w:tc>
          <w:tcPr>
            <w:tcW w:w="1814" w:type="dxa"/>
          </w:tcPr>
          <w:p w14:paraId="49D7A517" w14:textId="77777777" w:rsidR="003F6164" w:rsidRPr="00C225F7" w:rsidRDefault="003F6164" w:rsidP="00283A75">
            <w:r w:rsidRPr="00C225F7">
              <w:t>11.41-51.85</w:t>
            </w:r>
          </w:p>
        </w:tc>
        <w:tc>
          <w:tcPr>
            <w:tcW w:w="1578" w:type="dxa"/>
          </w:tcPr>
          <w:p w14:paraId="70E53806" w14:textId="77777777" w:rsidR="003F6164" w:rsidRPr="00C225F7" w:rsidRDefault="003F6164" w:rsidP="00283A75">
            <w:r w:rsidRPr="00C225F7">
              <w:t>&lt;0.001***</w:t>
            </w:r>
          </w:p>
        </w:tc>
      </w:tr>
      <w:tr w:rsidR="003F6164" w:rsidRPr="00C225F7" w14:paraId="18AE5B76" w14:textId="77777777" w:rsidTr="00283A75">
        <w:tc>
          <w:tcPr>
            <w:tcW w:w="1542" w:type="dxa"/>
            <w:vAlign w:val="center"/>
          </w:tcPr>
          <w:p w14:paraId="2152F8C1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allcrop</w:t>
            </w:r>
            <w:proofErr w:type="spellEnd"/>
          </w:p>
        </w:tc>
        <w:tc>
          <w:tcPr>
            <w:tcW w:w="1065" w:type="dxa"/>
            <w:vAlign w:val="center"/>
          </w:tcPr>
          <w:p w14:paraId="071DBF76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55</w:t>
            </w:r>
          </w:p>
        </w:tc>
        <w:tc>
          <w:tcPr>
            <w:tcW w:w="867" w:type="dxa"/>
            <w:vAlign w:val="center"/>
          </w:tcPr>
          <w:p w14:paraId="1B46BFF3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73</w:t>
            </w:r>
          </w:p>
        </w:tc>
        <w:tc>
          <w:tcPr>
            <w:tcW w:w="1531" w:type="dxa"/>
            <w:vAlign w:val="center"/>
          </w:tcPr>
          <w:p w14:paraId="043E9BF5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37-2.18</w:t>
            </w:r>
          </w:p>
        </w:tc>
        <w:tc>
          <w:tcPr>
            <w:tcW w:w="1701" w:type="dxa"/>
            <w:vAlign w:val="center"/>
          </w:tcPr>
          <w:p w14:paraId="70F1AED6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&lt;0.001***</w:t>
            </w:r>
          </w:p>
        </w:tc>
        <w:tc>
          <w:tcPr>
            <w:tcW w:w="1065" w:type="dxa"/>
            <w:gridSpan w:val="2"/>
          </w:tcPr>
          <w:p w14:paraId="02CD47B9" w14:textId="77777777" w:rsidR="003F6164" w:rsidRPr="00C225F7" w:rsidRDefault="003F6164" w:rsidP="00283A75">
            <w:r w:rsidRPr="00C225F7">
              <w:t>0.08</w:t>
            </w:r>
          </w:p>
        </w:tc>
        <w:tc>
          <w:tcPr>
            <w:tcW w:w="876" w:type="dxa"/>
          </w:tcPr>
          <w:p w14:paraId="184540FA" w14:textId="77777777" w:rsidR="003F6164" w:rsidRPr="00C225F7" w:rsidRDefault="003F6164" w:rsidP="00283A75">
            <w:r w:rsidRPr="00C225F7">
              <w:t>1.08</w:t>
            </w:r>
          </w:p>
        </w:tc>
        <w:tc>
          <w:tcPr>
            <w:tcW w:w="1814" w:type="dxa"/>
          </w:tcPr>
          <w:p w14:paraId="33DA7637" w14:textId="77777777" w:rsidR="003F6164" w:rsidRPr="00C225F7" w:rsidRDefault="003F6164" w:rsidP="00283A75">
            <w:r w:rsidRPr="00C225F7">
              <w:t>1.06-1.10</w:t>
            </w:r>
          </w:p>
        </w:tc>
        <w:tc>
          <w:tcPr>
            <w:tcW w:w="1578" w:type="dxa"/>
          </w:tcPr>
          <w:p w14:paraId="5EF5D9B8" w14:textId="77777777" w:rsidR="003F6164" w:rsidRPr="00C225F7" w:rsidRDefault="003F6164" w:rsidP="00283A75">
            <w:r w:rsidRPr="00C225F7">
              <w:t>&lt;0.001***</w:t>
            </w:r>
          </w:p>
        </w:tc>
      </w:tr>
      <w:tr w:rsidR="003F6164" w:rsidRPr="00C225F7" w14:paraId="73D36FBF" w14:textId="77777777" w:rsidTr="00283A75">
        <w:tc>
          <w:tcPr>
            <w:tcW w:w="1542" w:type="dxa"/>
            <w:vAlign w:val="center"/>
          </w:tcPr>
          <w:p w14:paraId="73F77BC1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rnativeD</w:t>
            </w:r>
            <w:proofErr w:type="spellEnd"/>
          </w:p>
        </w:tc>
        <w:tc>
          <w:tcPr>
            <w:tcW w:w="1065" w:type="dxa"/>
            <w:vAlign w:val="center"/>
          </w:tcPr>
          <w:p w14:paraId="78539CA9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15</w:t>
            </w:r>
          </w:p>
        </w:tc>
        <w:tc>
          <w:tcPr>
            <w:tcW w:w="867" w:type="dxa"/>
            <w:vAlign w:val="center"/>
          </w:tcPr>
          <w:p w14:paraId="3AAE01D8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16</w:t>
            </w:r>
          </w:p>
        </w:tc>
        <w:tc>
          <w:tcPr>
            <w:tcW w:w="1531" w:type="dxa"/>
            <w:vAlign w:val="center"/>
          </w:tcPr>
          <w:p w14:paraId="40899E73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12-1.20</w:t>
            </w:r>
          </w:p>
        </w:tc>
        <w:tc>
          <w:tcPr>
            <w:tcW w:w="1701" w:type="dxa"/>
            <w:vAlign w:val="center"/>
          </w:tcPr>
          <w:p w14:paraId="7A907997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&lt;0.001***</w:t>
            </w:r>
          </w:p>
        </w:tc>
        <w:tc>
          <w:tcPr>
            <w:tcW w:w="1065" w:type="dxa"/>
            <w:gridSpan w:val="2"/>
          </w:tcPr>
          <w:p w14:paraId="13959191" w14:textId="77777777" w:rsidR="003F6164" w:rsidRPr="00C225F7" w:rsidRDefault="003F6164" w:rsidP="00283A75">
            <w:r w:rsidRPr="00C225F7">
              <w:t>0.13</w:t>
            </w:r>
          </w:p>
        </w:tc>
        <w:tc>
          <w:tcPr>
            <w:tcW w:w="876" w:type="dxa"/>
          </w:tcPr>
          <w:p w14:paraId="6BFE16F4" w14:textId="77777777" w:rsidR="003F6164" w:rsidRPr="00C225F7" w:rsidRDefault="003F6164" w:rsidP="00283A75">
            <w:r w:rsidRPr="00C225F7">
              <w:t>1.14</w:t>
            </w:r>
          </w:p>
        </w:tc>
        <w:tc>
          <w:tcPr>
            <w:tcW w:w="1814" w:type="dxa"/>
          </w:tcPr>
          <w:p w14:paraId="0DC38016" w14:textId="77777777" w:rsidR="003F6164" w:rsidRPr="00C225F7" w:rsidRDefault="003F6164" w:rsidP="00283A75">
            <w:r w:rsidRPr="00C225F7">
              <w:t>1.09-1.19</w:t>
            </w:r>
          </w:p>
        </w:tc>
        <w:tc>
          <w:tcPr>
            <w:tcW w:w="1578" w:type="dxa"/>
          </w:tcPr>
          <w:p w14:paraId="20157FC5" w14:textId="77777777" w:rsidR="003F6164" w:rsidRPr="00C225F7" w:rsidRDefault="003F6164" w:rsidP="00283A75">
            <w:r w:rsidRPr="00C225F7">
              <w:t>&lt;0.001***</w:t>
            </w:r>
          </w:p>
        </w:tc>
      </w:tr>
      <w:tr w:rsidR="003F6164" w:rsidRPr="00C225F7" w14:paraId="28BE15BF" w14:textId="77777777" w:rsidTr="00283A75">
        <w:tc>
          <w:tcPr>
            <w:tcW w:w="1542" w:type="dxa"/>
            <w:vAlign w:val="center"/>
          </w:tcPr>
          <w:p w14:paraId="1172E1A9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popD</w:t>
            </w:r>
            <w:proofErr w:type="spellEnd"/>
          </w:p>
        </w:tc>
        <w:tc>
          <w:tcPr>
            <w:tcW w:w="1065" w:type="dxa"/>
            <w:vAlign w:val="center"/>
          </w:tcPr>
          <w:p w14:paraId="7F47B9D4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7" w:type="dxa"/>
            <w:vAlign w:val="center"/>
          </w:tcPr>
          <w:p w14:paraId="7DB0E503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1" w:type="dxa"/>
            <w:vAlign w:val="center"/>
          </w:tcPr>
          <w:p w14:paraId="064E8C9E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0E754BDD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5" w:type="dxa"/>
            <w:gridSpan w:val="2"/>
          </w:tcPr>
          <w:p w14:paraId="44EC152F" w14:textId="77777777" w:rsidR="003F6164" w:rsidRPr="00C225F7" w:rsidRDefault="003F6164" w:rsidP="00283A75"/>
        </w:tc>
        <w:tc>
          <w:tcPr>
            <w:tcW w:w="876" w:type="dxa"/>
          </w:tcPr>
          <w:p w14:paraId="2FF572E2" w14:textId="77777777" w:rsidR="003F6164" w:rsidRPr="00C225F7" w:rsidRDefault="003F6164" w:rsidP="00283A75"/>
        </w:tc>
        <w:tc>
          <w:tcPr>
            <w:tcW w:w="1814" w:type="dxa"/>
          </w:tcPr>
          <w:p w14:paraId="76451487" w14:textId="77777777" w:rsidR="003F6164" w:rsidRPr="00C225F7" w:rsidRDefault="003F6164" w:rsidP="00283A75"/>
        </w:tc>
        <w:tc>
          <w:tcPr>
            <w:tcW w:w="1578" w:type="dxa"/>
          </w:tcPr>
          <w:p w14:paraId="5331635F" w14:textId="77777777" w:rsidR="003F6164" w:rsidRPr="00C225F7" w:rsidRDefault="003F6164" w:rsidP="00283A75"/>
        </w:tc>
      </w:tr>
      <w:tr w:rsidR="003F6164" w:rsidRPr="00C225F7" w14:paraId="632A2370" w14:textId="77777777" w:rsidTr="00283A75">
        <w:tc>
          <w:tcPr>
            <w:tcW w:w="1542" w:type="dxa"/>
            <w:vAlign w:val="center"/>
          </w:tcPr>
          <w:p w14:paraId="1F54F8E3" w14:textId="77777777" w:rsidR="003F6164" w:rsidRPr="00C225F7" w:rsidRDefault="003F6164" w:rsidP="00283A75">
            <w:pPr>
              <w:ind w:firstLineChars="150" w:firstLine="360"/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medium</w:t>
            </w:r>
          </w:p>
        </w:tc>
        <w:tc>
          <w:tcPr>
            <w:tcW w:w="1065" w:type="dxa"/>
            <w:vAlign w:val="center"/>
          </w:tcPr>
          <w:p w14:paraId="19DCCE4B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12</w:t>
            </w:r>
          </w:p>
        </w:tc>
        <w:tc>
          <w:tcPr>
            <w:tcW w:w="867" w:type="dxa"/>
            <w:vAlign w:val="center"/>
          </w:tcPr>
          <w:p w14:paraId="46E2E511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3.07</w:t>
            </w:r>
          </w:p>
        </w:tc>
        <w:tc>
          <w:tcPr>
            <w:tcW w:w="1531" w:type="dxa"/>
            <w:vAlign w:val="center"/>
          </w:tcPr>
          <w:p w14:paraId="097AA481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93-5.04</w:t>
            </w:r>
          </w:p>
        </w:tc>
        <w:tc>
          <w:tcPr>
            <w:tcW w:w="1701" w:type="dxa"/>
            <w:vAlign w:val="center"/>
          </w:tcPr>
          <w:p w14:paraId="4105AED9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&lt;0.001***</w:t>
            </w:r>
          </w:p>
        </w:tc>
        <w:tc>
          <w:tcPr>
            <w:tcW w:w="1065" w:type="dxa"/>
            <w:gridSpan w:val="2"/>
          </w:tcPr>
          <w:p w14:paraId="12118756" w14:textId="77777777" w:rsidR="003F6164" w:rsidRPr="00C225F7" w:rsidRDefault="003F6164" w:rsidP="00283A75">
            <w:r w:rsidRPr="00C225F7">
              <w:t>0.60</w:t>
            </w:r>
          </w:p>
        </w:tc>
        <w:tc>
          <w:tcPr>
            <w:tcW w:w="876" w:type="dxa"/>
          </w:tcPr>
          <w:p w14:paraId="4581B32D" w14:textId="77777777" w:rsidR="003F6164" w:rsidRPr="00C225F7" w:rsidRDefault="003F6164" w:rsidP="00283A75">
            <w:r w:rsidRPr="00C225F7">
              <w:t>1.82</w:t>
            </w:r>
          </w:p>
        </w:tc>
        <w:tc>
          <w:tcPr>
            <w:tcW w:w="1814" w:type="dxa"/>
          </w:tcPr>
          <w:p w14:paraId="1BC3A363" w14:textId="77777777" w:rsidR="003F6164" w:rsidRPr="00C225F7" w:rsidRDefault="003F6164" w:rsidP="00283A75">
            <w:r w:rsidRPr="00C225F7">
              <w:t>1.09-3.08</w:t>
            </w:r>
          </w:p>
        </w:tc>
        <w:tc>
          <w:tcPr>
            <w:tcW w:w="1578" w:type="dxa"/>
          </w:tcPr>
          <w:p w14:paraId="3B5FBEDE" w14:textId="77777777" w:rsidR="003F6164" w:rsidRPr="00C225F7" w:rsidRDefault="003F6164" w:rsidP="00283A75">
            <w:r w:rsidRPr="00C225F7">
              <w:t>0.02371 * .</w:t>
            </w:r>
          </w:p>
        </w:tc>
      </w:tr>
      <w:tr w:rsidR="003F6164" w:rsidRPr="00C225F7" w14:paraId="2887CE3D" w14:textId="77777777" w:rsidTr="00283A75">
        <w:tc>
          <w:tcPr>
            <w:tcW w:w="1542" w:type="dxa"/>
            <w:vAlign w:val="center"/>
          </w:tcPr>
          <w:p w14:paraId="629E62E4" w14:textId="77777777" w:rsidR="003F6164" w:rsidRPr="00C225F7" w:rsidRDefault="003F6164" w:rsidP="00283A75">
            <w:pPr>
              <w:ind w:firstLineChars="150" w:firstLine="360"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/>
                <w:szCs w:val="24"/>
              </w:rPr>
              <w:t>high</w:t>
            </w:r>
          </w:p>
        </w:tc>
        <w:tc>
          <w:tcPr>
            <w:tcW w:w="1065" w:type="dxa"/>
            <w:vAlign w:val="center"/>
          </w:tcPr>
          <w:p w14:paraId="7144B18C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-0.38</w:t>
            </w:r>
          </w:p>
        </w:tc>
        <w:tc>
          <w:tcPr>
            <w:tcW w:w="867" w:type="dxa"/>
            <w:vAlign w:val="center"/>
          </w:tcPr>
          <w:p w14:paraId="735C3733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68</w:t>
            </w:r>
          </w:p>
        </w:tc>
        <w:tc>
          <w:tcPr>
            <w:tcW w:w="1531" w:type="dxa"/>
            <w:vAlign w:val="center"/>
          </w:tcPr>
          <w:p w14:paraId="33BE9CBC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36-1.26</w:t>
            </w:r>
          </w:p>
        </w:tc>
        <w:tc>
          <w:tcPr>
            <w:tcW w:w="1701" w:type="dxa"/>
            <w:vAlign w:val="center"/>
          </w:tcPr>
          <w:p w14:paraId="328F9FDB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23</w:t>
            </w:r>
          </w:p>
        </w:tc>
        <w:tc>
          <w:tcPr>
            <w:tcW w:w="1065" w:type="dxa"/>
            <w:gridSpan w:val="2"/>
          </w:tcPr>
          <w:p w14:paraId="4AF459F1" w14:textId="77777777" w:rsidR="003F6164" w:rsidRPr="00C225F7" w:rsidRDefault="003F6164" w:rsidP="00283A75">
            <w:r w:rsidRPr="00C225F7">
              <w:t>-1.78</w:t>
            </w:r>
          </w:p>
        </w:tc>
        <w:tc>
          <w:tcPr>
            <w:tcW w:w="876" w:type="dxa"/>
          </w:tcPr>
          <w:p w14:paraId="1B2B5409" w14:textId="77777777" w:rsidR="003F6164" w:rsidRPr="00C225F7" w:rsidRDefault="003F6164" w:rsidP="00283A75">
            <w:r w:rsidRPr="00C225F7">
              <w:t>0.17</w:t>
            </w:r>
          </w:p>
        </w:tc>
        <w:tc>
          <w:tcPr>
            <w:tcW w:w="1814" w:type="dxa"/>
          </w:tcPr>
          <w:p w14:paraId="68439CCE" w14:textId="77777777" w:rsidR="003F6164" w:rsidRPr="00C225F7" w:rsidRDefault="003F6164" w:rsidP="00283A75">
            <w:r w:rsidRPr="00C225F7">
              <w:t>0.05-0.44</w:t>
            </w:r>
          </w:p>
        </w:tc>
        <w:tc>
          <w:tcPr>
            <w:tcW w:w="1578" w:type="dxa"/>
          </w:tcPr>
          <w:p w14:paraId="04E38C3E" w14:textId="77777777" w:rsidR="003F6164" w:rsidRPr="00C225F7" w:rsidRDefault="003F6164" w:rsidP="00283A75">
            <w:r w:rsidRPr="00C225F7">
              <w:t>0.00102 **</w:t>
            </w:r>
          </w:p>
        </w:tc>
      </w:tr>
      <w:tr w:rsidR="003F6164" w:rsidRPr="00C225F7" w14:paraId="1FDFD958" w14:textId="77777777" w:rsidTr="00283A75">
        <w:tc>
          <w:tcPr>
            <w:tcW w:w="1542" w:type="dxa"/>
            <w:vAlign w:val="center"/>
          </w:tcPr>
          <w:p w14:paraId="7CFFB7F9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butcherD</w:t>
            </w:r>
            <w:proofErr w:type="spellEnd"/>
          </w:p>
        </w:tc>
        <w:tc>
          <w:tcPr>
            <w:tcW w:w="1065" w:type="dxa"/>
            <w:vAlign w:val="center"/>
          </w:tcPr>
          <w:p w14:paraId="7941C609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86</w:t>
            </w:r>
          </w:p>
        </w:tc>
        <w:tc>
          <w:tcPr>
            <w:tcW w:w="867" w:type="dxa"/>
            <w:vAlign w:val="center"/>
          </w:tcPr>
          <w:p w14:paraId="6B574DC3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2.37</w:t>
            </w:r>
          </w:p>
        </w:tc>
        <w:tc>
          <w:tcPr>
            <w:tcW w:w="1531" w:type="dxa"/>
            <w:vAlign w:val="center"/>
          </w:tcPr>
          <w:p w14:paraId="0F4F33D8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56-3.56</w:t>
            </w:r>
          </w:p>
        </w:tc>
        <w:tc>
          <w:tcPr>
            <w:tcW w:w="1701" w:type="dxa"/>
            <w:vAlign w:val="center"/>
          </w:tcPr>
          <w:p w14:paraId="6C849EA3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&lt;0.001***</w:t>
            </w:r>
          </w:p>
        </w:tc>
        <w:tc>
          <w:tcPr>
            <w:tcW w:w="1065" w:type="dxa"/>
            <w:gridSpan w:val="2"/>
          </w:tcPr>
          <w:p w14:paraId="36C6C3C2" w14:textId="77777777" w:rsidR="003F6164" w:rsidRPr="00C225F7" w:rsidRDefault="003F6164" w:rsidP="00283A75">
            <w:r w:rsidRPr="00C225F7">
              <w:t>0.97</w:t>
            </w:r>
          </w:p>
        </w:tc>
        <w:tc>
          <w:tcPr>
            <w:tcW w:w="876" w:type="dxa"/>
          </w:tcPr>
          <w:p w14:paraId="0250BCBA" w14:textId="77777777" w:rsidR="003F6164" w:rsidRPr="00C225F7" w:rsidRDefault="003F6164" w:rsidP="00283A75">
            <w:r w:rsidRPr="00C225F7">
              <w:t>2.65</w:t>
            </w:r>
          </w:p>
        </w:tc>
        <w:tc>
          <w:tcPr>
            <w:tcW w:w="1814" w:type="dxa"/>
          </w:tcPr>
          <w:p w14:paraId="6E64D77A" w14:textId="77777777" w:rsidR="003F6164" w:rsidRPr="00C225F7" w:rsidRDefault="003F6164" w:rsidP="00283A75">
            <w:r w:rsidRPr="00C225F7">
              <w:t>1.64-4.16</w:t>
            </w:r>
          </w:p>
        </w:tc>
        <w:tc>
          <w:tcPr>
            <w:tcW w:w="1578" w:type="dxa"/>
          </w:tcPr>
          <w:p w14:paraId="2DAB4E19" w14:textId="77777777" w:rsidR="003F6164" w:rsidRPr="00C225F7" w:rsidRDefault="003F6164" w:rsidP="00283A75">
            <w:r w:rsidRPr="00C225F7">
              <w:t>&lt;0.001***</w:t>
            </w:r>
          </w:p>
        </w:tc>
      </w:tr>
      <w:tr w:rsidR="003F6164" w:rsidRPr="00C225F7" w14:paraId="75A22BDD" w14:textId="77777777" w:rsidTr="00283A75">
        <w:tc>
          <w:tcPr>
            <w:tcW w:w="1542" w:type="dxa"/>
            <w:vAlign w:val="center"/>
          </w:tcPr>
          <w:p w14:paraId="69A1CAA6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/>
                <w:szCs w:val="24"/>
              </w:rPr>
              <w:t>allrice</w:t>
            </w:r>
            <w:proofErr w:type="spellEnd"/>
          </w:p>
        </w:tc>
        <w:tc>
          <w:tcPr>
            <w:tcW w:w="1065" w:type="dxa"/>
            <w:vAlign w:val="center"/>
          </w:tcPr>
          <w:p w14:paraId="7EE83FA8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 w:hint="eastAsia"/>
                <w:szCs w:val="24"/>
              </w:rPr>
              <w:t>-0.01</w:t>
            </w:r>
          </w:p>
        </w:tc>
        <w:tc>
          <w:tcPr>
            <w:tcW w:w="867" w:type="dxa"/>
            <w:vAlign w:val="center"/>
          </w:tcPr>
          <w:p w14:paraId="2EDF0BD0" w14:textId="77777777" w:rsidR="003F6164" w:rsidRPr="00C225F7" w:rsidRDefault="003F6164" w:rsidP="00283A75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 w:hint="eastAsia"/>
                <w:szCs w:val="24"/>
              </w:rPr>
              <w:t>0.99</w:t>
            </w:r>
          </w:p>
        </w:tc>
        <w:tc>
          <w:tcPr>
            <w:tcW w:w="1531" w:type="dxa"/>
          </w:tcPr>
          <w:p w14:paraId="3DD50719" w14:textId="77777777" w:rsidR="003F6164" w:rsidRPr="00C225F7" w:rsidRDefault="003F6164" w:rsidP="00283A75">
            <w:pPr>
              <w:rPr>
                <w:rFonts w:ascii="Times New Roman" w:hAnsi="Times New Roman" w:cs="Times New Roman"/>
                <w:szCs w:val="24"/>
              </w:rPr>
            </w:pPr>
            <w:r w:rsidRPr="00C225F7">
              <w:rPr>
                <w:rFonts w:ascii="Times New Roman" w:hAnsi="Times New Roman" w:cs="Times New Roman" w:hint="eastAsia"/>
                <w:szCs w:val="24"/>
              </w:rPr>
              <w:t>0.84-1.14</w:t>
            </w:r>
          </w:p>
        </w:tc>
        <w:tc>
          <w:tcPr>
            <w:tcW w:w="1701" w:type="dxa"/>
            <w:vAlign w:val="center"/>
          </w:tcPr>
          <w:p w14:paraId="307E306F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Cs w:val="24"/>
              </w:rPr>
            </w:pPr>
            <w:r w:rsidRPr="00C225F7">
              <w:rPr>
                <w:rFonts w:ascii="Times New Roman" w:eastAsia="PMingLiU" w:hAnsi="Times New Roman" w:cs="Times New Roman" w:hint="eastAsia"/>
                <w:szCs w:val="24"/>
              </w:rPr>
              <w:t>0.854</w:t>
            </w:r>
          </w:p>
        </w:tc>
        <w:tc>
          <w:tcPr>
            <w:tcW w:w="1065" w:type="dxa"/>
            <w:gridSpan w:val="2"/>
          </w:tcPr>
          <w:p w14:paraId="7414F0CE" w14:textId="77777777" w:rsidR="003F6164" w:rsidRPr="00C225F7" w:rsidRDefault="003F6164" w:rsidP="00283A75">
            <w:r w:rsidRPr="00C225F7">
              <w:t>0.02</w:t>
            </w:r>
          </w:p>
        </w:tc>
        <w:tc>
          <w:tcPr>
            <w:tcW w:w="876" w:type="dxa"/>
          </w:tcPr>
          <w:p w14:paraId="626710E9" w14:textId="77777777" w:rsidR="003F6164" w:rsidRPr="00C225F7" w:rsidRDefault="003F6164" w:rsidP="00283A75">
            <w:r w:rsidRPr="00C225F7">
              <w:t>1.02</w:t>
            </w:r>
          </w:p>
        </w:tc>
        <w:tc>
          <w:tcPr>
            <w:tcW w:w="1814" w:type="dxa"/>
          </w:tcPr>
          <w:p w14:paraId="2700A113" w14:textId="77777777" w:rsidR="003F6164" w:rsidRPr="00C225F7" w:rsidRDefault="003F6164" w:rsidP="00283A75">
            <w:r w:rsidRPr="00C225F7">
              <w:t>1.01-1.04</w:t>
            </w:r>
          </w:p>
        </w:tc>
        <w:tc>
          <w:tcPr>
            <w:tcW w:w="1578" w:type="dxa"/>
          </w:tcPr>
          <w:p w14:paraId="5E3014FE" w14:textId="77777777" w:rsidR="003F6164" w:rsidRPr="00C225F7" w:rsidRDefault="003F6164" w:rsidP="00283A75">
            <w:r w:rsidRPr="00C225F7">
              <w:t>&lt;0.001***</w:t>
            </w:r>
          </w:p>
        </w:tc>
      </w:tr>
      <w:tr w:rsidR="003F6164" w:rsidRPr="00C225F7" w14:paraId="084DADCE" w14:textId="77777777" w:rsidTr="00283A75">
        <w:tc>
          <w:tcPr>
            <w:tcW w:w="1542" w:type="dxa"/>
            <w:vAlign w:val="center"/>
          </w:tcPr>
          <w:p w14:paraId="6979A416" w14:textId="77777777" w:rsidR="003F6164" w:rsidRPr="00C225F7" w:rsidRDefault="003F6164" w:rsidP="00283A75">
            <w:pPr>
              <w:rPr>
                <w:rFonts w:ascii="Times New Roman" w:eastAsia="PMingLiU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eastAsia="PMingLiU" w:hAnsi="Times New Roman" w:cs="Times New Roman" w:hint="eastAsia"/>
                <w:szCs w:val="24"/>
              </w:rPr>
              <w:t>WetlandA</w:t>
            </w:r>
            <w:proofErr w:type="spellEnd"/>
          </w:p>
        </w:tc>
        <w:tc>
          <w:tcPr>
            <w:tcW w:w="1065" w:type="dxa"/>
            <w:vAlign w:val="center"/>
          </w:tcPr>
          <w:p w14:paraId="7A98C1EC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867" w:type="dxa"/>
            <w:vAlign w:val="center"/>
          </w:tcPr>
          <w:p w14:paraId="51546415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15</w:t>
            </w:r>
          </w:p>
        </w:tc>
        <w:tc>
          <w:tcPr>
            <w:tcW w:w="1531" w:type="dxa"/>
            <w:vAlign w:val="center"/>
          </w:tcPr>
          <w:p w14:paraId="2D906274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01-1.30</w:t>
            </w:r>
          </w:p>
        </w:tc>
        <w:tc>
          <w:tcPr>
            <w:tcW w:w="1701" w:type="dxa"/>
            <w:vAlign w:val="center"/>
          </w:tcPr>
          <w:p w14:paraId="171DDA67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/>
              </w:rPr>
              <w:t>0.0301 *</w:t>
            </w:r>
          </w:p>
        </w:tc>
        <w:tc>
          <w:tcPr>
            <w:tcW w:w="1065" w:type="dxa"/>
            <w:gridSpan w:val="2"/>
          </w:tcPr>
          <w:p w14:paraId="6F506839" w14:textId="77777777" w:rsidR="003F6164" w:rsidRPr="00C225F7" w:rsidRDefault="003F6164" w:rsidP="00283A75">
            <w:r w:rsidRPr="00C225F7">
              <w:t>0.01</w:t>
            </w:r>
          </w:p>
        </w:tc>
        <w:tc>
          <w:tcPr>
            <w:tcW w:w="876" w:type="dxa"/>
          </w:tcPr>
          <w:p w14:paraId="7ABB457E" w14:textId="77777777" w:rsidR="003F6164" w:rsidRPr="00C225F7" w:rsidRDefault="003F6164" w:rsidP="00283A75">
            <w:r w:rsidRPr="00C225F7">
              <w:t>1.01</w:t>
            </w:r>
          </w:p>
        </w:tc>
        <w:tc>
          <w:tcPr>
            <w:tcW w:w="1814" w:type="dxa"/>
          </w:tcPr>
          <w:p w14:paraId="7D65FD76" w14:textId="77777777" w:rsidR="003F6164" w:rsidRPr="00C225F7" w:rsidRDefault="003F6164" w:rsidP="00283A75">
            <w:r w:rsidRPr="00C225F7">
              <w:t>0.99-1.02</w:t>
            </w:r>
          </w:p>
        </w:tc>
        <w:tc>
          <w:tcPr>
            <w:tcW w:w="1578" w:type="dxa"/>
          </w:tcPr>
          <w:p w14:paraId="4CB9A076" w14:textId="77777777" w:rsidR="003F6164" w:rsidRPr="00C225F7" w:rsidRDefault="003F6164" w:rsidP="00283A75">
            <w:r w:rsidRPr="00C225F7">
              <w:t>0.185</w:t>
            </w:r>
          </w:p>
        </w:tc>
      </w:tr>
      <w:tr w:rsidR="003F6164" w:rsidRPr="00C225F7" w14:paraId="770940B1" w14:textId="77777777" w:rsidTr="00283A75">
        <w:tc>
          <w:tcPr>
            <w:tcW w:w="1542" w:type="dxa"/>
          </w:tcPr>
          <w:p w14:paraId="271170A2" w14:textId="77777777" w:rsidR="003F6164" w:rsidRPr="00C225F7" w:rsidRDefault="003F6164" w:rsidP="00283A7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 w:hint="eastAsia"/>
                <w:szCs w:val="24"/>
              </w:rPr>
              <w:t>nrnwaterD</w:t>
            </w:r>
            <w:proofErr w:type="spellEnd"/>
          </w:p>
        </w:tc>
        <w:tc>
          <w:tcPr>
            <w:tcW w:w="1065" w:type="dxa"/>
            <w:vAlign w:val="center"/>
          </w:tcPr>
          <w:p w14:paraId="631AC48D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867" w:type="dxa"/>
            <w:vAlign w:val="center"/>
          </w:tcPr>
          <w:p w14:paraId="14F33CED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05</w:t>
            </w:r>
          </w:p>
        </w:tc>
        <w:tc>
          <w:tcPr>
            <w:tcW w:w="1531" w:type="dxa"/>
            <w:vAlign w:val="center"/>
          </w:tcPr>
          <w:p w14:paraId="5275128F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04-1.07</w:t>
            </w:r>
          </w:p>
        </w:tc>
        <w:tc>
          <w:tcPr>
            <w:tcW w:w="1701" w:type="dxa"/>
            <w:vAlign w:val="center"/>
          </w:tcPr>
          <w:p w14:paraId="7055D635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&lt;0.001***</w:t>
            </w:r>
          </w:p>
        </w:tc>
        <w:tc>
          <w:tcPr>
            <w:tcW w:w="1065" w:type="dxa"/>
            <w:gridSpan w:val="2"/>
          </w:tcPr>
          <w:p w14:paraId="28079C6D" w14:textId="77777777" w:rsidR="003F6164" w:rsidRPr="00C225F7" w:rsidRDefault="003F6164" w:rsidP="00283A75">
            <w:r w:rsidRPr="00C225F7">
              <w:t>0.04</w:t>
            </w:r>
          </w:p>
        </w:tc>
        <w:tc>
          <w:tcPr>
            <w:tcW w:w="876" w:type="dxa"/>
          </w:tcPr>
          <w:p w14:paraId="4708CE19" w14:textId="77777777" w:rsidR="003F6164" w:rsidRPr="00C225F7" w:rsidRDefault="003F6164" w:rsidP="00283A75">
            <w:r w:rsidRPr="00C225F7">
              <w:t>1.04</w:t>
            </w:r>
          </w:p>
        </w:tc>
        <w:tc>
          <w:tcPr>
            <w:tcW w:w="1814" w:type="dxa"/>
          </w:tcPr>
          <w:p w14:paraId="37D78061" w14:textId="77777777" w:rsidR="003F6164" w:rsidRPr="00C225F7" w:rsidRDefault="003F6164" w:rsidP="00283A75">
            <w:r w:rsidRPr="00C225F7">
              <w:t>1.00-1.07</w:t>
            </w:r>
          </w:p>
        </w:tc>
        <w:tc>
          <w:tcPr>
            <w:tcW w:w="1578" w:type="dxa"/>
          </w:tcPr>
          <w:p w14:paraId="6164E746" w14:textId="77777777" w:rsidR="003F6164" w:rsidRPr="00C225F7" w:rsidRDefault="003F6164" w:rsidP="00283A75">
            <w:r w:rsidRPr="00C225F7">
              <w:t>0.0148 *</w:t>
            </w:r>
          </w:p>
        </w:tc>
      </w:tr>
      <w:tr w:rsidR="003F6164" w:rsidRPr="00C225F7" w14:paraId="03AB3ECD" w14:textId="77777777" w:rsidTr="00283A75">
        <w:tc>
          <w:tcPr>
            <w:tcW w:w="1542" w:type="dxa"/>
          </w:tcPr>
          <w:p w14:paraId="3903C574" w14:textId="77777777" w:rsidR="003F6164" w:rsidRPr="00C225F7" w:rsidRDefault="003F6164" w:rsidP="00283A7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 w:hint="eastAsia"/>
                <w:szCs w:val="24"/>
              </w:rPr>
              <w:t>rbroilerD</w:t>
            </w:r>
            <w:proofErr w:type="spellEnd"/>
          </w:p>
        </w:tc>
        <w:tc>
          <w:tcPr>
            <w:tcW w:w="1065" w:type="dxa"/>
            <w:vAlign w:val="center"/>
          </w:tcPr>
          <w:p w14:paraId="60BAD66B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14</w:t>
            </w:r>
          </w:p>
        </w:tc>
        <w:tc>
          <w:tcPr>
            <w:tcW w:w="867" w:type="dxa"/>
            <w:vAlign w:val="center"/>
          </w:tcPr>
          <w:p w14:paraId="7AC0BA8F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15</w:t>
            </w:r>
          </w:p>
        </w:tc>
        <w:tc>
          <w:tcPr>
            <w:tcW w:w="1531" w:type="dxa"/>
            <w:vAlign w:val="center"/>
          </w:tcPr>
          <w:p w14:paraId="4EC1EB2C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06-1.25</w:t>
            </w:r>
          </w:p>
        </w:tc>
        <w:tc>
          <w:tcPr>
            <w:tcW w:w="1701" w:type="dxa"/>
            <w:vAlign w:val="center"/>
          </w:tcPr>
          <w:p w14:paraId="0067CE21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&lt;0.001***</w:t>
            </w:r>
          </w:p>
        </w:tc>
        <w:tc>
          <w:tcPr>
            <w:tcW w:w="1065" w:type="dxa"/>
            <w:gridSpan w:val="2"/>
          </w:tcPr>
          <w:p w14:paraId="295B84FB" w14:textId="77777777" w:rsidR="003F6164" w:rsidRPr="00C225F7" w:rsidRDefault="003F6164" w:rsidP="00283A75">
            <w:r w:rsidRPr="00C225F7">
              <w:t>0.10</w:t>
            </w:r>
          </w:p>
        </w:tc>
        <w:tc>
          <w:tcPr>
            <w:tcW w:w="876" w:type="dxa"/>
          </w:tcPr>
          <w:p w14:paraId="3709657B" w14:textId="77777777" w:rsidR="003F6164" w:rsidRPr="00C225F7" w:rsidRDefault="003F6164" w:rsidP="00283A75">
            <w:r w:rsidRPr="00C225F7">
              <w:t>1.11</w:t>
            </w:r>
          </w:p>
        </w:tc>
        <w:tc>
          <w:tcPr>
            <w:tcW w:w="1814" w:type="dxa"/>
          </w:tcPr>
          <w:p w14:paraId="7E86EECE" w14:textId="77777777" w:rsidR="003F6164" w:rsidRPr="00C225F7" w:rsidRDefault="003F6164" w:rsidP="00283A75">
            <w:r w:rsidRPr="00C225F7">
              <w:t>0.99-1.22</w:t>
            </w:r>
          </w:p>
        </w:tc>
        <w:tc>
          <w:tcPr>
            <w:tcW w:w="1578" w:type="dxa"/>
          </w:tcPr>
          <w:p w14:paraId="19844DD9" w14:textId="77777777" w:rsidR="003F6164" w:rsidRPr="00C225F7" w:rsidRDefault="003F6164" w:rsidP="00283A75">
            <w:r w:rsidRPr="00C225F7">
              <w:t>0.0507 .</w:t>
            </w:r>
          </w:p>
        </w:tc>
      </w:tr>
      <w:tr w:rsidR="003F6164" w:rsidRPr="00C225F7" w14:paraId="30F7668C" w14:textId="77777777" w:rsidTr="00283A75">
        <w:tc>
          <w:tcPr>
            <w:tcW w:w="1542" w:type="dxa"/>
          </w:tcPr>
          <w:p w14:paraId="5B94DE17" w14:textId="77777777" w:rsidR="003F6164" w:rsidRPr="00C225F7" w:rsidRDefault="003F6164" w:rsidP="00283A75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225F7">
              <w:rPr>
                <w:rFonts w:ascii="Times New Roman" w:hAnsi="Times New Roman" w:cs="Times New Roman" w:hint="eastAsia"/>
                <w:szCs w:val="24"/>
              </w:rPr>
              <w:t>rlayerD</w:t>
            </w:r>
            <w:proofErr w:type="spellEnd"/>
          </w:p>
        </w:tc>
        <w:tc>
          <w:tcPr>
            <w:tcW w:w="1065" w:type="dxa"/>
            <w:vAlign w:val="center"/>
          </w:tcPr>
          <w:p w14:paraId="79190B38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0.07</w:t>
            </w:r>
          </w:p>
        </w:tc>
        <w:tc>
          <w:tcPr>
            <w:tcW w:w="867" w:type="dxa"/>
            <w:vAlign w:val="center"/>
          </w:tcPr>
          <w:p w14:paraId="50D04EA4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07</w:t>
            </w:r>
          </w:p>
        </w:tc>
        <w:tc>
          <w:tcPr>
            <w:tcW w:w="1531" w:type="dxa"/>
            <w:vAlign w:val="center"/>
          </w:tcPr>
          <w:p w14:paraId="6265C79D" w14:textId="77777777" w:rsidR="003F6164" w:rsidRPr="00C225F7" w:rsidRDefault="003F6164" w:rsidP="00283A75">
            <w:pPr>
              <w:widowControl/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1.04-1.11</w:t>
            </w:r>
          </w:p>
        </w:tc>
        <w:tc>
          <w:tcPr>
            <w:tcW w:w="1701" w:type="dxa"/>
            <w:vAlign w:val="center"/>
          </w:tcPr>
          <w:p w14:paraId="75A7AA4C" w14:textId="77777777" w:rsidR="003F6164" w:rsidRPr="00C225F7" w:rsidRDefault="003F6164" w:rsidP="00283A75">
            <w:pPr>
              <w:rPr>
                <w:rFonts w:ascii="Times New Roman" w:hAnsi="Times New Roman" w:cs="Times New Roman"/>
              </w:rPr>
            </w:pPr>
            <w:r w:rsidRPr="00C225F7">
              <w:rPr>
                <w:rFonts w:ascii="Times New Roman" w:hAnsi="Times New Roman" w:cs="Times New Roman" w:hint="eastAsia"/>
              </w:rPr>
              <w:t>&lt;0.001***</w:t>
            </w:r>
          </w:p>
        </w:tc>
        <w:tc>
          <w:tcPr>
            <w:tcW w:w="1065" w:type="dxa"/>
            <w:gridSpan w:val="2"/>
          </w:tcPr>
          <w:p w14:paraId="3C3D24C3" w14:textId="77777777" w:rsidR="003F6164" w:rsidRPr="00C225F7" w:rsidRDefault="003F6164" w:rsidP="00283A75">
            <w:r w:rsidRPr="00C225F7">
              <w:t>0.04</w:t>
            </w:r>
          </w:p>
        </w:tc>
        <w:tc>
          <w:tcPr>
            <w:tcW w:w="876" w:type="dxa"/>
          </w:tcPr>
          <w:p w14:paraId="10B8301F" w14:textId="77777777" w:rsidR="003F6164" w:rsidRPr="00C225F7" w:rsidRDefault="003F6164" w:rsidP="00283A75">
            <w:r w:rsidRPr="00C225F7">
              <w:t>1.04</w:t>
            </w:r>
          </w:p>
        </w:tc>
        <w:tc>
          <w:tcPr>
            <w:tcW w:w="1814" w:type="dxa"/>
          </w:tcPr>
          <w:p w14:paraId="051AE297" w14:textId="77777777" w:rsidR="003F6164" w:rsidRPr="00C225F7" w:rsidRDefault="003F6164" w:rsidP="00283A75">
            <w:r w:rsidRPr="00C225F7">
              <w:t>1.02-1.07</w:t>
            </w:r>
          </w:p>
        </w:tc>
        <w:tc>
          <w:tcPr>
            <w:tcW w:w="1578" w:type="dxa"/>
          </w:tcPr>
          <w:p w14:paraId="73737FB6" w14:textId="77777777" w:rsidR="003F6164" w:rsidRPr="00C225F7" w:rsidRDefault="003F6164" w:rsidP="00283A75">
            <w:r w:rsidRPr="00C225F7">
              <w:t>0.00136 **</w:t>
            </w:r>
          </w:p>
        </w:tc>
      </w:tr>
    </w:tbl>
    <w:p w14:paraId="1E25E566" w14:textId="77777777" w:rsidR="003F6164" w:rsidRPr="00C225F7" w:rsidRDefault="003F6164" w:rsidP="003F6164">
      <w:pPr>
        <w:widowControl/>
      </w:pPr>
      <w:r w:rsidRPr="00C225F7">
        <w:rPr>
          <w:rFonts w:hint="eastAsia"/>
          <w:sz w:val="20"/>
          <w:szCs w:val="20"/>
        </w:rPr>
        <w:t>*p&lt;0.05; **p&lt;0.01, ***p&lt;0.001</w:t>
      </w:r>
    </w:p>
    <w:p w14:paraId="2EDE3A0B" w14:textId="77777777" w:rsidR="003F6164" w:rsidRPr="00C225F7" w:rsidRDefault="003F6164" w:rsidP="003F6164">
      <w:pPr>
        <w:widowControl/>
      </w:pPr>
      <w:r w:rsidRPr="00C225F7">
        <w:rPr>
          <w:rFonts w:hint="eastAsia"/>
          <w:vertAlign w:val="superscript"/>
        </w:rPr>
        <w:t>#</w:t>
      </w:r>
      <w:r w:rsidRPr="00C225F7">
        <w:rPr>
          <w:rFonts w:hint="eastAsia"/>
        </w:rPr>
        <w:t>OR: odds ratio</w:t>
      </w:r>
    </w:p>
    <w:p w14:paraId="2BFC2E9D" w14:textId="7BC06B48" w:rsidR="000E55F6" w:rsidRPr="00C225F7" w:rsidRDefault="003F6164" w:rsidP="00524CBD">
      <w:pPr>
        <w:widowControl/>
      </w:pPr>
      <w:r w:rsidRPr="00C225F7">
        <w:rPr>
          <w:rFonts w:hint="eastAsia"/>
          <w:vertAlign w:val="superscript"/>
        </w:rPr>
        <w:t>$</w:t>
      </w:r>
      <w:r w:rsidRPr="00C225F7">
        <w:rPr>
          <w:rFonts w:hint="eastAsia"/>
        </w:rPr>
        <w:t>CI: confidence interval</w:t>
      </w:r>
    </w:p>
    <w:sectPr w:rsidR="000E55F6" w:rsidRPr="00C225F7" w:rsidSect="00B22D4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7F0FBE" w14:textId="77777777" w:rsidR="005D1EA2" w:rsidRDefault="005D1EA2" w:rsidP="00B22D48">
      <w:r>
        <w:separator/>
      </w:r>
    </w:p>
  </w:endnote>
  <w:endnote w:type="continuationSeparator" w:id="0">
    <w:p w14:paraId="5341B9DC" w14:textId="77777777" w:rsidR="005D1EA2" w:rsidRDefault="005D1EA2" w:rsidP="00B22D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0683BE" w14:textId="77777777" w:rsidR="005D1EA2" w:rsidRDefault="005D1EA2" w:rsidP="00B22D48">
      <w:r>
        <w:separator/>
      </w:r>
    </w:p>
  </w:footnote>
  <w:footnote w:type="continuationSeparator" w:id="0">
    <w:p w14:paraId="6C3C96F8" w14:textId="77777777" w:rsidR="005D1EA2" w:rsidRDefault="005D1EA2" w:rsidP="00B22D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C87ABA"/>
    <w:multiLevelType w:val="hybridMultilevel"/>
    <w:tmpl w:val="1214DC08"/>
    <w:lvl w:ilvl="0" w:tplc="CF8A6DC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7EB8"/>
    <w:rsid w:val="00010C0D"/>
    <w:rsid w:val="000E55F6"/>
    <w:rsid w:val="00127441"/>
    <w:rsid w:val="002706CD"/>
    <w:rsid w:val="002C2018"/>
    <w:rsid w:val="00337E8B"/>
    <w:rsid w:val="00346C8F"/>
    <w:rsid w:val="00356D79"/>
    <w:rsid w:val="003A416B"/>
    <w:rsid w:val="003A7F83"/>
    <w:rsid w:val="003D23F7"/>
    <w:rsid w:val="003F6164"/>
    <w:rsid w:val="004373EB"/>
    <w:rsid w:val="004E715C"/>
    <w:rsid w:val="004F217F"/>
    <w:rsid w:val="004F23F4"/>
    <w:rsid w:val="00524CBD"/>
    <w:rsid w:val="00577C35"/>
    <w:rsid w:val="005D1EA2"/>
    <w:rsid w:val="006169C8"/>
    <w:rsid w:val="00661DF5"/>
    <w:rsid w:val="006E7EB8"/>
    <w:rsid w:val="007102D2"/>
    <w:rsid w:val="00840BB2"/>
    <w:rsid w:val="00966BB4"/>
    <w:rsid w:val="00AA3216"/>
    <w:rsid w:val="00B175FB"/>
    <w:rsid w:val="00B22D48"/>
    <w:rsid w:val="00B83B46"/>
    <w:rsid w:val="00B92211"/>
    <w:rsid w:val="00C01086"/>
    <w:rsid w:val="00C225F7"/>
    <w:rsid w:val="00C302A4"/>
    <w:rsid w:val="00D51486"/>
    <w:rsid w:val="00D622C0"/>
    <w:rsid w:val="00DA335A"/>
    <w:rsid w:val="00E04F4B"/>
    <w:rsid w:val="00FE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836FC4"/>
  <w15:docId w15:val="{85317B27-335F-4E60-9F82-C03553E80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7EB8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E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22D48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22D4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22D48"/>
    <w:rPr>
      <w:sz w:val="20"/>
      <w:szCs w:val="20"/>
    </w:rPr>
  </w:style>
  <w:style w:type="character" w:styleId="Hyperlink">
    <w:name w:val="Hyperlink"/>
    <w:rsid w:val="00B175F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175FB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F23F4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3F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0</cp:lastModifiedBy>
  <cp:revision>3</cp:revision>
  <dcterms:created xsi:type="dcterms:W3CDTF">2020-05-05T00:35:00Z</dcterms:created>
  <dcterms:modified xsi:type="dcterms:W3CDTF">2020-07-19T02:30:00Z</dcterms:modified>
</cp:coreProperties>
</file>